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9D7778" w14:textId="2DD891D2" w:rsidR="009243A4" w:rsidRDefault="00C17BA1" w:rsidP="00C17BA1">
      <w:r>
        <w:t>A</w:t>
      </w:r>
    </w:p>
    <w:tbl>
      <w:tblPr>
        <w:tblW w:w="15189" w:type="dxa"/>
        <w:tblLook w:val="04A0" w:firstRow="1" w:lastRow="0" w:firstColumn="1" w:lastColumn="0" w:noHBand="0" w:noVBand="1"/>
      </w:tblPr>
      <w:tblGrid>
        <w:gridCol w:w="1275"/>
        <w:gridCol w:w="338"/>
        <w:gridCol w:w="365"/>
        <w:gridCol w:w="370"/>
        <w:gridCol w:w="837"/>
        <w:gridCol w:w="703"/>
        <w:gridCol w:w="83"/>
        <w:gridCol w:w="287"/>
        <w:gridCol w:w="837"/>
        <w:gridCol w:w="703"/>
        <w:gridCol w:w="370"/>
        <w:gridCol w:w="162"/>
        <w:gridCol w:w="675"/>
        <w:gridCol w:w="703"/>
        <w:gridCol w:w="210"/>
        <w:gridCol w:w="160"/>
        <w:gridCol w:w="837"/>
        <w:gridCol w:w="792"/>
        <w:gridCol w:w="370"/>
        <w:gridCol w:w="1061"/>
        <w:gridCol w:w="792"/>
        <w:gridCol w:w="370"/>
        <w:gridCol w:w="1061"/>
        <w:gridCol w:w="548"/>
        <w:gridCol w:w="370"/>
        <w:gridCol w:w="910"/>
      </w:tblGrid>
      <w:tr w:rsidR="00D24FBF" w:rsidRPr="00D24FBF" w14:paraId="0BC0FA4B" w14:textId="77777777" w:rsidTr="000B0EB7">
        <w:trPr>
          <w:gridAfter w:val="11"/>
          <w:wAfter w:w="7271" w:type="dxa"/>
          <w:trHeight w:val="303"/>
        </w:trPr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DC1AD" w14:textId="77777777" w:rsidR="00D24FBF" w:rsidRPr="00D24FBF" w:rsidRDefault="00D24FBF" w:rsidP="00D24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D24FBF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MG</w:t>
            </w:r>
          </w:p>
        </w:tc>
        <w:tc>
          <w:tcPr>
            <w:tcW w:w="4717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8BFC1D" w14:textId="665515DB" w:rsidR="00D24FBF" w:rsidRPr="00D24FBF" w:rsidRDefault="00D24FBF" w:rsidP="00D24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4FB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% of plastids </w:t>
            </w:r>
            <w:r w:rsidR="00F65BD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ntaining</w:t>
            </w:r>
            <w:r w:rsidRPr="00D24FB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X membranous sacs </w:t>
            </w:r>
          </w:p>
        </w:tc>
        <w:tc>
          <w:tcPr>
            <w:tcW w:w="15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3BE86" w14:textId="77777777" w:rsidR="00D24FBF" w:rsidRPr="00D24FBF" w:rsidRDefault="00D24FBF" w:rsidP="00D24F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4FB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D24FBF" w:rsidRPr="00D24FBF" w14:paraId="30B81FEE" w14:textId="77777777" w:rsidTr="000B0EB7">
        <w:trPr>
          <w:gridAfter w:val="11"/>
          <w:wAfter w:w="7271" w:type="dxa"/>
          <w:trHeight w:val="296"/>
        </w:trPr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EBA09" w14:textId="77777777" w:rsidR="00D24FBF" w:rsidRPr="00D24FBF" w:rsidRDefault="00D24FBF" w:rsidP="00D24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4FB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              X=</w:t>
            </w:r>
          </w:p>
        </w:tc>
        <w:tc>
          <w:tcPr>
            <w:tcW w:w="235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4393E2" w14:textId="77777777" w:rsidR="00D24FBF" w:rsidRPr="00D24FBF" w:rsidRDefault="00D24FBF" w:rsidP="00D24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4FB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≤10</w:t>
            </w:r>
          </w:p>
        </w:tc>
        <w:tc>
          <w:tcPr>
            <w:tcW w:w="235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8D09D0" w14:textId="77777777" w:rsidR="00D24FBF" w:rsidRPr="00D24FBF" w:rsidRDefault="00D24FBF" w:rsidP="00D24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4FB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gt;10</w:t>
            </w:r>
          </w:p>
        </w:tc>
        <w:tc>
          <w:tcPr>
            <w:tcW w:w="1588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BE39B2" w14:textId="77777777" w:rsidR="00D24FBF" w:rsidRPr="00D24FBF" w:rsidRDefault="00D24FBF" w:rsidP="00D24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4FB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 %</w:t>
            </w:r>
          </w:p>
        </w:tc>
      </w:tr>
      <w:tr w:rsidR="00D24FBF" w:rsidRPr="00D24FBF" w14:paraId="634B99DC" w14:textId="77777777" w:rsidTr="000B0EB7">
        <w:trPr>
          <w:gridAfter w:val="11"/>
          <w:wAfter w:w="7271" w:type="dxa"/>
          <w:trHeight w:val="296"/>
        </w:trPr>
        <w:tc>
          <w:tcPr>
            <w:tcW w:w="16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ADC521" w14:textId="77777777" w:rsidR="00D24FBF" w:rsidRPr="00D24FBF" w:rsidRDefault="00D24FBF" w:rsidP="00D24F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D24FBF">
              <w:rPr>
                <w:rFonts w:ascii="Calibri" w:eastAsia="Times New Roman" w:hAnsi="Calibri" w:cs="Calibri"/>
                <w:b/>
                <w:bCs/>
                <w:lang w:eastAsia="en-GB"/>
              </w:rPr>
              <w:t>Control</w:t>
            </w:r>
          </w:p>
        </w:tc>
        <w:tc>
          <w:tcPr>
            <w:tcW w:w="235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704A64" w14:textId="77777777" w:rsidR="00D24FBF" w:rsidRPr="00D24FBF" w:rsidRDefault="00D24FBF" w:rsidP="00D24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4FBF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235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E2E281" w14:textId="77777777" w:rsidR="00D24FBF" w:rsidRPr="00D24FBF" w:rsidRDefault="00D24FBF" w:rsidP="00D24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4FBF"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1588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8183239" w14:textId="77777777" w:rsidR="00D24FBF" w:rsidRPr="00D24FBF" w:rsidRDefault="00D24FBF" w:rsidP="00D24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4FBF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</w:tr>
      <w:tr w:rsidR="00D24FBF" w:rsidRPr="00D24FBF" w14:paraId="6A77337C" w14:textId="77777777" w:rsidTr="000B0EB7">
        <w:trPr>
          <w:gridAfter w:val="11"/>
          <w:wAfter w:w="7271" w:type="dxa"/>
          <w:trHeight w:val="296"/>
        </w:trPr>
        <w:tc>
          <w:tcPr>
            <w:tcW w:w="16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5A6F00" w14:textId="75A7A1B1" w:rsidR="00D24FBF" w:rsidRPr="00D24FBF" w:rsidRDefault="00E44578" w:rsidP="00D24F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β-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caro</w:t>
            </w:r>
            <w:proofErr w:type="spellEnd"/>
            <w:r w:rsidR="00D24FBF" w:rsidRPr="00D24FBF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line</w:t>
            </w:r>
          </w:p>
        </w:tc>
        <w:tc>
          <w:tcPr>
            <w:tcW w:w="235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614A49" w14:textId="77777777" w:rsidR="00D24FBF" w:rsidRPr="00D24FBF" w:rsidRDefault="00D24FBF" w:rsidP="00D24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4FBF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235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6BB2F4" w14:textId="77777777" w:rsidR="00D24FBF" w:rsidRPr="00D24FBF" w:rsidRDefault="00D24FBF" w:rsidP="00D24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4FBF"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1588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BD0BB7" w14:textId="77777777" w:rsidR="00D24FBF" w:rsidRPr="00D24FBF" w:rsidRDefault="00D24FBF" w:rsidP="00D24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4FBF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</w:tr>
      <w:tr w:rsidR="00D24FBF" w:rsidRPr="00D24FBF" w14:paraId="139F9015" w14:textId="77777777" w:rsidTr="000B0EB7">
        <w:trPr>
          <w:gridAfter w:val="11"/>
          <w:wAfter w:w="7271" w:type="dxa"/>
          <w:trHeight w:val="303"/>
        </w:trPr>
        <w:tc>
          <w:tcPr>
            <w:tcW w:w="16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FF0B3D" w14:textId="4C83269D" w:rsidR="00D24FBF" w:rsidRPr="00D24FBF" w:rsidRDefault="00E44578" w:rsidP="00E445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Keto</w:t>
            </w:r>
            <w:r w:rsidR="00D24FBF" w:rsidRPr="00D24FBF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line</w:t>
            </w:r>
          </w:p>
        </w:tc>
        <w:tc>
          <w:tcPr>
            <w:tcW w:w="235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5F1247" w14:textId="77777777" w:rsidR="00D24FBF" w:rsidRPr="00D24FBF" w:rsidRDefault="00D24FBF" w:rsidP="00D24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4FBF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235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4D1606" w14:textId="1C0420EF" w:rsidR="00D24FBF" w:rsidRPr="00461A75" w:rsidRDefault="00D24FBF" w:rsidP="00D24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n-GB"/>
              </w:rPr>
            </w:pPr>
            <w:r w:rsidRPr="00461A75">
              <w:rPr>
                <w:rFonts w:ascii="Calibri" w:eastAsia="Times New Roman" w:hAnsi="Calibri" w:cs="Calibri"/>
                <w:b/>
                <w:lang w:eastAsia="en-GB"/>
              </w:rPr>
              <w:t>47</w:t>
            </w:r>
            <w:r w:rsidR="00461A75">
              <w:rPr>
                <w:rFonts w:ascii="Calibri" w:eastAsia="Times New Roman" w:hAnsi="Calibri" w:cs="Calibri"/>
                <w:b/>
                <w:lang w:eastAsia="en-GB"/>
              </w:rPr>
              <w:t>**</w:t>
            </w:r>
          </w:p>
        </w:tc>
        <w:tc>
          <w:tcPr>
            <w:tcW w:w="1588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2528AB1" w14:textId="65703947" w:rsidR="00D24FBF" w:rsidRPr="00461A75" w:rsidRDefault="00D24FBF" w:rsidP="00D24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461A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66</w:t>
            </w:r>
            <w:r w:rsidR="00461A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*</w:t>
            </w:r>
          </w:p>
        </w:tc>
      </w:tr>
      <w:tr w:rsidR="00D24FBF" w:rsidRPr="00D24FBF" w14:paraId="2DD076F1" w14:textId="77777777" w:rsidTr="000B0EB7">
        <w:trPr>
          <w:gridAfter w:val="11"/>
          <w:wAfter w:w="7271" w:type="dxa"/>
          <w:trHeight w:val="296"/>
        </w:trPr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72FB2" w14:textId="77777777" w:rsidR="00D24FBF" w:rsidRPr="00D24FBF" w:rsidRDefault="00D24FBF" w:rsidP="00D24F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4FB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DB719" w14:textId="77777777" w:rsidR="00D24FBF" w:rsidRPr="00D24FBF" w:rsidRDefault="00D24FBF" w:rsidP="00D24F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4FB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62899" w14:textId="77777777" w:rsidR="00D24FBF" w:rsidRPr="00D24FBF" w:rsidRDefault="00D24FBF" w:rsidP="00D24F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4FB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072C9" w14:textId="77777777" w:rsidR="00D24FBF" w:rsidRPr="00D24FBF" w:rsidRDefault="00D24FBF" w:rsidP="00D24F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4FB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D24FBF" w:rsidRPr="00D24FBF" w14:paraId="391CFF33" w14:textId="77777777" w:rsidTr="000B0EB7">
        <w:trPr>
          <w:gridAfter w:val="11"/>
          <w:wAfter w:w="7271" w:type="dxa"/>
          <w:trHeight w:val="303"/>
        </w:trPr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FC0F0" w14:textId="77777777" w:rsidR="00D24FBF" w:rsidRPr="00D24FBF" w:rsidRDefault="00D24FBF" w:rsidP="00D24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D24FBF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RIPE</w:t>
            </w:r>
          </w:p>
        </w:tc>
        <w:tc>
          <w:tcPr>
            <w:tcW w:w="4717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49724F" w14:textId="10A8D1E2" w:rsidR="00D24FBF" w:rsidRPr="00D24FBF" w:rsidRDefault="00D24FBF" w:rsidP="00D24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4FB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 of plastids with</w:t>
            </w:r>
            <w:r w:rsidR="00F65BD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containing</w:t>
            </w:r>
            <w:r w:rsidR="00461A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X</w:t>
            </w:r>
            <w:r w:rsidRPr="00D24FB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membranous sacs </w:t>
            </w:r>
          </w:p>
        </w:tc>
        <w:tc>
          <w:tcPr>
            <w:tcW w:w="15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3003D" w14:textId="77777777" w:rsidR="00D24FBF" w:rsidRPr="00D24FBF" w:rsidRDefault="00D24FBF" w:rsidP="00D24F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4FB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D24FBF" w:rsidRPr="00D24FBF" w14:paraId="321F4982" w14:textId="77777777" w:rsidTr="000B0EB7">
        <w:trPr>
          <w:gridAfter w:val="11"/>
          <w:wAfter w:w="7271" w:type="dxa"/>
          <w:trHeight w:val="296"/>
        </w:trPr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7159B" w14:textId="77777777" w:rsidR="00D24FBF" w:rsidRPr="00D24FBF" w:rsidRDefault="00D24FBF" w:rsidP="00D24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4FB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              X=</w:t>
            </w:r>
          </w:p>
        </w:tc>
        <w:tc>
          <w:tcPr>
            <w:tcW w:w="235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84991F" w14:textId="77777777" w:rsidR="00D24FBF" w:rsidRPr="00D24FBF" w:rsidRDefault="00D24FBF" w:rsidP="00D24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4FB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≤10</w:t>
            </w:r>
          </w:p>
        </w:tc>
        <w:tc>
          <w:tcPr>
            <w:tcW w:w="235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F334D9" w14:textId="77777777" w:rsidR="00D24FBF" w:rsidRPr="00D24FBF" w:rsidRDefault="00D24FBF" w:rsidP="00D24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4FB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gt;10</w:t>
            </w:r>
          </w:p>
        </w:tc>
        <w:tc>
          <w:tcPr>
            <w:tcW w:w="1588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3F229B" w14:textId="77777777" w:rsidR="00D24FBF" w:rsidRPr="00D24FBF" w:rsidRDefault="00D24FBF" w:rsidP="00D24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4FB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 %</w:t>
            </w:r>
          </w:p>
        </w:tc>
      </w:tr>
      <w:tr w:rsidR="00D24FBF" w:rsidRPr="00D24FBF" w14:paraId="11D708F0" w14:textId="77777777" w:rsidTr="000B0EB7">
        <w:trPr>
          <w:gridAfter w:val="11"/>
          <w:wAfter w:w="7271" w:type="dxa"/>
          <w:trHeight w:val="296"/>
        </w:trPr>
        <w:tc>
          <w:tcPr>
            <w:tcW w:w="16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53D8B7" w14:textId="77777777" w:rsidR="00D24FBF" w:rsidRPr="00D24FBF" w:rsidRDefault="00D24FBF" w:rsidP="00D24F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D24FBF">
              <w:rPr>
                <w:rFonts w:ascii="Calibri" w:eastAsia="Times New Roman" w:hAnsi="Calibri" w:cs="Calibri"/>
                <w:b/>
                <w:bCs/>
                <w:lang w:eastAsia="en-GB"/>
              </w:rPr>
              <w:t>Control</w:t>
            </w:r>
          </w:p>
        </w:tc>
        <w:tc>
          <w:tcPr>
            <w:tcW w:w="235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ADD22D" w14:textId="77777777" w:rsidR="00D24FBF" w:rsidRPr="00D24FBF" w:rsidRDefault="00D24FBF" w:rsidP="00D24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4FBF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235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64DF31" w14:textId="77777777" w:rsidR="00D24FBF" w:rsidRPr="00D24FBF" w:rsidRDefault="00D24FBF" w:rsidP="00D24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4FBF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1588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D32248" w14:textId="77777777" w:rsidR="00D24FBF" w:rsidRPr="00D24FBF" w:rsidRDefault="00D24FBF" w:rsidP="00D24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4FBF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</w:tr>
      <w:tr w:rsidR="00D24FBF" w:rsidRPr="00D24FBF" w14:paraId="78EEE9BD" w14:textId="77777777" w:rsidTr="000B0EB7">
        <w:trPr>
          <w:gridAfter w:val="11"/>
          <w:wAfter w:w="7271" w:type="dxa"/>
          <w:trHeight w:val="296"/>
        </w:trPr>
        <w:tc>
          <w:tcPr>
            <w:tcW w:w="16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7E9E82" w14:textId="1BD4AE42" w:rsidR="00D24FBF" w:rsidRPr="00D24FBF" w:rsidRDefault="00E44578" w:rsidP="00D24F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β-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caro</w:t>
            </w:r>
            <w:proofErr w:type="spellEnd"/>
            <w:r w:rsidR="00D24FBF" w:rsidRPr="00D24FBF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line</w:t>
            </w:r>
          </w:p>
        </w:tc>
        <w:tc>
          <w:tcPr>
            <w:tcW w:w="235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9380FE" w14:textId="77777777" w:rsidR="00D24FBF" w:rsidRPr="00D24FBF" w:rsidRDefault="00D24FBF" w:rsidP="00D24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4FBF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235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C89114" w14:textId="77777777" w:rsidR="00D24FBF" w:rsidRPr="00D24FBF" w:rsidRDefault="00D24FBF" w:rsidP="00D24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4FBF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1588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3727493" w14:textId="77777777" w:rsidR="00D24FBF" w:rsidRPr="00D24FBF" w:rsidRDefault="00D24FBF" w:rsidP="00D24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4FBF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</w:tr>
      <w:tr w:rsidR="00D24FBF" w:rsidRPr="00D24FBF" w14:paraId="630B894E" w14:textId="77777777" w:rsidTr="000B0EB7">
        <w:trPr>
          <w:gridAfter w:val="11"/>
          <w:wAfter w:w="7271" w:type="dxa"/>
          <w:trHeight w:val="303"/>
        </w:trPr>
        <w:tc>
          <w:tcPr>
            <w:tcW w:w="16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89FCA9" w14:textId="00AAC4BA" w:rsidR="00D24FBF" w:rsidRPr="00D24FBF" w:rsidRDefault="00E44578" w:rsidP="00D24F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Keto</w:t>
            </w:r>
            <w:r w:rsidR="00D24FBF" w:rsidRPr="00D24FBF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line</w:t>
            </w:r>
          </w:p>
        </w:tc>
        <w:tc>
          <w:tcPr>
            <w:tcW w:w="235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AEA2C1" w14:textId="1D524B70" w:rsidR="00D24FBF" w:rsidRPr="00461A75" w:rsidRDefault="00D24FBF" w:rsidP="00D24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n-GB"/>
              </w:rPr>
            </w:pPr>
            <w:r w:rsidRPr="00461A75">
              <w:rPr>
                <w:rFonts w:ascii="Calibri" w:eastAsia="Times New Roman" w:hAnsi="Calibri" w:cs="Calibri"/>
                <w:b/>
                <w:lang w:eastAsia="en-GB"/>
              </w:rPr>
              <w:t>57</w:t>
            </w:r>
            <w:r w:rsidR="00461A75">
              <w:rPr>
                <w:rFonts w:ascii="Calibri" w:eastAsia="Times New Roman" w:hAnsi="Calibri" w:cs="Calibri"/>
                <w:b/>
                <w:lang w:eastAsia="en-GB"/>
              </w:rPr>
              <w:t>***</w:t>
            </w:r>
          </w:p>
        </w:tc>
        <w:tc>
          <w:tcPr>
            <w:tcW w:w="235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A6AB44" w14:textId="77777777" w:rsidR="00D24FBF" w:rsidRPr="00D24FBF" w:rsidRDefault="00D24FBF" w:rsidP="00D24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4FBF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1588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053D40" w14:textId="7924B7B7" w:rsidR="00D24FBF" w:rsidRPr="00461A75" w:rsidRDefault="00D24FBF" w:rsidP="00D24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n-GB"/>
              </w:rPr>
            </w:pPr>
            <w:r w:rsidRPr="00461A75">
              <w:rPr>
                <w:rFonts w:ascii="Calibri" w:eastAsia="Times New Roman" w:hAnsi="Calibri" w:cs="Calibri"/>
                <w:b/>
                <w:lang w:eastAsia="en-GB"/>
              </w:rPr>
              <w:t>57</w:t>
            </w:r>
            <w:r w:rsidR="00461A75">
              <w:rPr>
                <w:rFonts w:ascii="Calibri" w:eastAsia="Times New Roman" w:hAnsi="Calibri" w:cs="Calibri"/>
                <w:b/>
                <w:lang w:eastAsia="en-GB"/>
              </w:rPr>
              <w:t>***</w:t>
            </w:r>
          </w:p>
        </w:tc>
      </w:tr>
      <w:tr w:rsidR="000B0EB7" w:rsidRPr="0008272E" w14:paraId="680F14C2" w14:textId="77777777" w:rsidTr="000B0EB7">
        <w:trPr>
          <w:trHeight w:val="316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E1F41" w14:textId="1D11BC8F" w:rsidR="000B0EB7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</w:p>
          <w:p w14:paraId="07F0E004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EA3A3" w14:textId="77777777" w:rsidR="000B0EB7" w:rsidRPr="0008272E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8882C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CBF4C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3B31C" w14:textId="77777777" w:rsidR="000B0EB7" w:rsidRPr="0008272E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AED3F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C6CF1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C3856" w14:textId="77777777" w:rsidR="000B0EB7" w:rsidRPr="0008272E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A0C78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D072C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909F0" w14:textId="77777777" w:rsidR="000B0EB7" w:rsidRPr="0008272E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1854F" w14:textId="77777777" w:rsidR="000B0EB7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  <w:p w14:paraId="2DC40E21" w14:textId="77777777" w:rsidR="000B0EB7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555EC727" w14:textId="77777777" w:rsidR="000B0EB7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300B01BB" w14:textId="77777777" w:rsidR="000B0EB7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1FFF113C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4E47F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74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FE8A5E" w14:textId="77777777" w:rsidR="000B0EB7" w:rsidRPr="0008272E" w:rsidRDefault="000B0EB7" w:rsidP="0028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rey value (colour intensity)</w:t>
            </w:r>
          </w:p>
        </w:tc>
      </w:tr>
      <w:tr w:rsidR="000B0EB7" w:rsidRPr="0008272E" w14:paraId="7FF225B4" w14:textId="77777777" w:rsidTr="000B0EB7">
        <w:trPr>
          <w:trHeight w:val="309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9C43CD" w14:textId="77777777" w:rsidR="000B0EB7" w:rsidRPr="0008272E" w:rsidRDefault="000B0EB7" w:rsidP="0028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b/>
                <w:bCs/>
                <w:color w:val="00B050"/>
                <w:lang w:eastAsia="en-GB"/>
              </w:rPr>
              <w:t>MG</w:t>
            </w:r>
          </w:p>
        </w:tc>
        <w:tc>
          <w:tcPr>
            <w:tcW w:w="19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E1C378" w14:textId="77777777" w:rsidR="000B0EB7" w:rsidRPr="0008272E" w:rsidRDefault="000B0EB7" w:rsidP="0028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b/>
                <w:bCs/>
                <w:lang w:eastAsia="en-GB"/>
              </w:rPr>
              <w:t>Plastid area (µm</w:t>
            </w:r>
            <w:r w:rsidRPr="0008272E">
              <w:rPr>
                <w:rFonts w:ascii="Calibri" w:eastAsia="Times New Roman" w:hAnsi="Calibri" w:cs="Calibri"/>
                <w:b/>
                <w:bCs/>
                <w:vertAlign w:val="superscript"/>
                <w:lang w:eastAsia="en-GB"/>
              </w:rPr>
              <w:t>2</w:t>
            </w:r>
            <w:r w:rsidRPr="0008272E">
              <w:rPr>
                <w:rFonts w:ascii="Calibri" w:eastAsia="Times New Roman" w:hAnsi="Calibri" w:cs="Calibri"/>
                <w:b/>
                <w:bCs/>
                <w:lang w:eastAsia="en-GB"/>
              </w:rPr>
              <w:t>)</w:t>
            </w:r>
          </w:p>
        </w:tc>
        <w:tc>
          <w:tcPr>
            <w:tcW w:w="19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14D50B" w14:textId="77777777" w:rsidR="000B0EB7" w:rsidRPr="0008272E" w:rsidRDefault="000B0EB7" w:rsidP="0028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b/>
                <w:bCs/>
                <w:lang w:eastAsia="en-GB"/>
              </w:rPr>
              <w:t>Number of PG</w:t>
            </w:r>
          </w:p>
        </w:tc>
        <w:tc>
          <w:tcPr>
            <w:tcW w:w="19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3DE9FB" w14:textId="77777777" w:rsidR="000B0EB7" w:rsidRPr="0008272E" w:rsidRDefault="000B0EB7" w:rsidP="0028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b/>
                <w:bCs/>
                <w:lang w:eastAsia="en-GB"/>
              </w:rPr>
              <w:t>total PG area</w:t>
            </w:r>
          </w:p>
        </w:tc>
        <w:tc>
          <w:tcPr>
            <w:tcW w:w="19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45F3A3" w14:textId="77777777" w:rsidR="000B0EB7" w:rsidRPr="0008272E" w:rsidRDefault="000B0EB7" w:rsidP="0028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b/>
                <w:bCs/>
                <w:lang w:eastAsia="en-GB"/>
              </w:rPr>
              <w:t>Plastid/PG area</w:t>
            </w:r>
          </w:p>
        </w:tc>
        <w:tc>
          <w:tcPr>
            <w:tcW w:w="22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A0898F" w14:textId="77777777" w:rsidR="000B0EB7" w:rsidRPr="0008272E" w:rsidRDefault="000B0EB7" w:rsidP="0028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Average PG </w:t>
            </w:r>
          </w:p>
        </w:tc>
        <w:tc>
          <w:tcPr>
            <w:tcW w:w="22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CA0884" w14:textId="77777777" w:rsidR="000B0EB7" w:rsidRPr="0008272E" w:rsidRDefault="000B0EB7" w:rsidP="0028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Background </w:t>
            </w:r>
          </w:p>
        </w:tc>
        <w:tc>
          <w:tcPr>
            <w:tcW w:w="18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B59A6E" w14:textId="77777777" w:rsidR="000B0EB7" w:rsidRPr="0008272E" w:rsidRDefault="000B0EB7" w:rsidP="0028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Ratio</w:t>
            </w:r>
          </w:p>
        </w:tc>
      </w:tr>
      <w:tr w:rsidR="000B0EB7" w:rsidRPr="0008272E" w14:paraId="7CBFC4B4" w14:textId="77777777" w:rsidTr="000B0EB7">
        <w:trPr>
          <w:trHeight w:val="309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9D6FFE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b/>
                <w:bCs/>
                <w:lang w:eastAsia="en-GB"/>
              </w:rPr>
              <w:t>Control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DE11A8" w14:textId="77777777" w:rsidR="000B0EB7" w:rsidRPr="0008272E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5.5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581E38" w14:textId="77777777" w:rsidR="000B0EB7" w:rsidRPr="0008272E" w:rsidRDefault="000B0EB7" w:rsidP="002806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8272E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8C090F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445F8F" w14:textId="77777777" w:rsidR="000B0EB7" w:rsidRPr="0008272E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3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12EC5A" w14:textId="77777777" w:rsidR="000B0EB7" w:rsidRPr="0008272E" w:rsidRDefault="000B0EB7" w:rsidP="002806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8272E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023F31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3F1670" w14:textId="77777777" w:rsidR="000B0EB7" w:rsidRPr="0008272E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4CA626" w14:textId="77777777" w:rsidR="000B0EB7" w:rsidRPr="0008272E" w:rsidRDefault="000B0EB7" w:rsidP="002806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8272E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8EC304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DC47AC" w14:textId="77777777" w:rsidR="000B0EB7" w:rsidRPr="0008272E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49.4</w:t>
            </w:r>
          </w:p>
        </w:tc>
        <w:tc>
          <w:tcPr>
            <w:tcW w:w="3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B65572" w14:textId="77777777" w:rsidR="000B0EB7" w:rsidRPr="0008272E" w:rsidRDefault="000B0EB7" w:rsidP="002806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8272E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F8C696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39.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E74FF9" w14:textId="77777777" w:rsidR="000B0EB7" w:rsidRPr="0008272E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78.1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F3B116" w14:textId="77777777" w:rsidR="000B0EB7" w:rsidRPr="0008272E" w:rsidRDefault="000B0EB7" w:rsidP="002806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8272E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DD8A96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19.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1A5E0F" w14:textId="77777777" w:rsidR="000B0EB7" w:rsidRPr="0008272E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189.9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971673" w14:textId="77777777" w:rsidR="000B0EB7" w:rsidRPr="0008272E" w:rsidRDefault="000B0EB7" w:rsidP="002806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8272E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45320A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15.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9D71A4" w14:textId="77777777" w:rsidR="000B0EB7" w:rsidRPr="0008272E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2.5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1D6968" w14:textId="77777777" w:rsidR="000B0EB7" w:rsidRPr="0008272E" w:rsidRDefault="000B0EB7" w:rsidP="002806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8272E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61A9E6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</w:tr>
      <w:tr w:rsidR="000B0EB7" w:rsidRPr="0008272E" w14:paraId="525EA52D" w14:textId="77777777" w:rsidTr="000B0EB7">
        <w:trPr>
          <w:trHeight w:val="309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EA19A9" w14:textId="5199FDB9" w:rsidR="000B0EB7" w:rsidRPr="0008272E" w:rsidRDefault="00E44578" w:rsidP="002806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β-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caro</w:t>
            </w:r>
            <w:proofErr w:type="spellEnd"/>
            <w:r w:rsidR="000B0EB7" w:rsidRPr="0008272E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line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E7545E" w14:textId="77777777" w:rsidR="000B0EB7" w:rsidRPr="0008272E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.1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9C6A2D" w14:textId="77777777" w:rsidR="000B0EB7" w:rsidRPr="0008272E" w:rsidRDefault="000B0EB7" w:rsidP="002806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8272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±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A1F385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5*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0837D7" w14:textId="77777777" w:rsidR="000B0EB7" w:rsidRPr="0008272E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3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531D21" w14:textId="77777777" w:rsidR="000B0EB7" w:rsidRPr="0008272E" w:rsidRDefault="000B0EB7" w:rsidP="002806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8272E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9155A6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8FB944" w14:textId="77777777" w:rsidR="000B0EB7" w:rsidRPr="0008272E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C33820" w14:textId="77777777" w:rsidR="000B0EB7" w:rsidRPr="0008272E" w:rsidRDefault="000B0EB7" w:rsidP="002806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8272E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4CF5F8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851CD5" w14:textId="77777777" w:rsidR="000B0EB7" w:rsidRPr="0008272E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42.8</w:t>
            </w:r>
          </w:p>
        </w:tc>
        <w:tc>
          <w:tcPr>
            <w:tcW w:w="3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B00D3F" w14:textId="77777777" w:rsidR="000B0EB7" w:rsidRPr="0008272E" w:rsidRDefault="000B0EB7" w:rsidP="002806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8272E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F8D2A6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19.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B5FCF3" w14:textId="77777777" w:rsidR="000B0EB7" w:rsidRPr="0008272E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11.1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B5DD87" w14:textId="77777777" w:rsidR="000B0EB7" w:rsidRPr="0008272E" w:rsidRDefault="000B0EB7" w:rsidP="002806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8272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±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00696D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7.5**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D924DB" w14:textId="77777777" w:rsidR="000B0EB7" w:rsidRPr="0008272E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189.8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67D07C" w14:textId="77777777" w:rsidR="000B0EB7" w:rsidRPr="0008272E" w:rsidRDefault="000B0EB7" w:rsidP="002806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8272E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B5E03D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23.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687108" w14:textId="77777777" w:rsidR="000B0EB7" w:rsidRPr="0008272E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8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C516D2" w14:textId="77777777" w:rsidR="000B0EB7" w:rsidRPr="0008272E" w:rsidRDefault="000B0EB7" w:rsidP="002806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8272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±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096B1B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***</w:t>
            </w:r>
          </w:p>
        </w:tc>
      </w:tr>
      <w:tr w:rsidR="000B0EB7" w:rsidRPr="0008272E" w14:paraId="6254EA3A" w14:textId="77777777" w:rsidTr="000B0EB7">
        <w:trPr>
          <w:trHeight w:val="309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F39C4C" w14:textId="060A9A95" w:rsidR="000B0EB7" w:rsidRPr="0008272E" w:rsidRDefault="00E44578" w:rsidP="002806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Keto</w:t>
            </w:r>
            <w:r w:rsidR="000B0EB7" w:rsidRPr="0008272E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line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BFC723" w14:textId="77777777" w:rsidR="000B0EB7" w:rsidRPr="0008272E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4.9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472DAE" w14:textId="77777777" w:rsidR="000B0EB7" w:rsidRPr="0008272E" w:rsidRDefault="000B0EB7" w:rsidP="002806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8272E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B04D3F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2.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90260E" w14:textId="77777777" w:rsidR="000B0EB7" w:rsidRPr="0008272E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3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10BB75" w14:textId="77777777" w:rsidR="000B0EB7" w:rsidRPr="0008272E" w:rsidRDefault="000B0EB7" w:rsidP="002806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8272E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F43F37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29CDF0" w14:textId="77777777" w:rsidR="000B0EB7" w:rsidRPr="0008272E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CE496D" w14:textId="77777777" w:rsidR="000B0EB7" w:rsidRPr="0008272E" w:rsidRDefault="000B0EB7" w:rsidP="002806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8272E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E3C13F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798840" w14:textId="77777777" w:rsidR="000B0EB7" w:rsidRPr="0008272E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30.9</w:t>
            </w:r>
          </w:p>
        </w:tc>
        <w:tc>
          <w:tcPr>
            <w:tcW w:w="3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6CA431" w14:textId="77777777" w:rsidR="000B0EB7" w:rsidRPr="0008272E" w:rsidRDefault="000B0EB7" w:rsidP="002806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8272E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E3B455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14.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8A0B1D" w14:textId="77777777" w:rsidR="000B0EB7" w:rsidRPr="00536895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53689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61.7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D95E2F" w14:textId="77777777" w:rsidR="000B0EB7" w:rsidRPr="00536895" w:rsidRDefault="000B0EB7" w:rsidP="002806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536895">
              <w:rPr>
                <w:rFonts w:ascii="Arial" w:eastAsia="Times New Roman" w:hAnsi="Arial" w:cs="Arial"/>
                <w:b/>
                <w:color w:val="000000"/>
                <w:lang w:eastAsia="en-GB"/>
              </w:rPr>
              <w:t>±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FEF448" w14:textId="22A05A35" w:rsidR="000B0EB7" w:rsidRPr="00536895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53689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13.9</w:t>
            </w:r>
            <w:r w:rsidR="0053689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*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EE6BBD" w14:textId="77777777" w:rsidR="000B0EB7" w:rsidRPr="00536895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536895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175.8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A7F59E" w14:textId="77777777" w:rsidR="000B0EB7" w:rsidRPr="00536895" w:rsidRDefault="000B0EB7" w:rsidP="002806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536895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±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86A4F0" w14:textId="3BCBE4EC" w:rsidR="000B0EB7" w:rsidRPr="00536895" w:rsidRDefault="00536895" w:rsidP="0028066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18.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724C73" w14:textId="77777777" w:rsidR="000B0EB7" w:rsidRPr="0008272E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3.0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EBB9A3" w14:textId="77777777" w:rsidR="000B0EB7" w:rsidRPr="0008272E" w:rsidRDefault="000B0EB7" w:rsidP="002806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8272E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3D5E3C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0B0EB7" w:rsidRPr="0008272E" w14:paraId="2B01A6F7" w14:textId="77777777" w:rsidTr="000B0EB7">
        <w:trPr>
          <w:trHeight w:val="309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AA961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0E72D" w14:textId="77777777" w:rsidR="000B0EB7" w:rsidRPr="0008272E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1636C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FD0F2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F9BEC" w14:textId="77777777" w:rsidR="000B0EB7" w:rsidRPr="0008272E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D8C90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67CBB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BD4B3" w14:textId="77777777" w:rsidR="000B0EB7" w:rsidRPr="0008272E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B846F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47303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D0805" w14:textId="77777777" w:rsidR="000B0EB7" w:rsidRPr="0008272E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957B3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62420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4BF03" w14:textId="77777777" w:rsidR="000B0EB7" w:rsidRPr="0008272E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09255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AA237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E01EE" w14:textId="77777777" w:rsidR="000B0EB7" w:rsidRPr="0008272E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CDB27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06341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C604C" w14:textId="77777777" w:rsidR="000B0EB7" w:rsidRPr="0008272E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7197B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93D4F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0B0EB7" w:rsidRPr="0008272E" w14:paraId="7D96B322" w14:textId="77777777" w:rsidTr="000B0EB7">
        <w:trPr>
          <w:trHeight w:val="316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F0C19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00807" w14:textId="77777777" w:rsidR="000B0EB7" w:rsidRPr="0008272E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0D294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B5007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A1BB2" w14:textId="77777777" w:rsidR="000B0EB7" w:rsidRPr="0008272E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55EDE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5575E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5A07E" w14:textId="77777777" w:rsidR="000B0EB7" w:rsidRPr="0008272E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AD89D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4ECE1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058AB" w14:textId="77777777" w:rsidR="000B0EB7" w:rsidRPr="0008272E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6654C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8F1E6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74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74BD80" w14:textId="77777777" w:rsidR="000B0EB7" w:rsidRPr="0008272E" w:rsidRDefault="000B0EB7" w:rsidP="0028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rey value (colour intensity)</w:t>
            </w:r>
          </w:p>
        </w:tc>
      </w:tr>
      <w:tr w:rsidR="000B0EB7" w:rsidRPr="0008272E" w14:paraId="6BBBD927" w14:textId="77777777" w:rsidTr="000B0EB7">
        <w:trPr>
          <w:trHeight w:val="309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63252D" w14:textId="77777777" w:rsidR="000B0EB7" w:rsidRPr="0008272E" w:rsidRDefault="000B0EB7" w:rsidP="0028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RIPE</w:t>
            </w:r>
          </w:p>
        </w:tc>
        <w:tc>
          <w:tcPr>
            <w:tcW w:w="19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95F2B6" w14:textId="77777777" w:rsidR="000B0EB7" w:rsidRPr="0008272E" w:rsidRDefault="000B0EB7" w:rsidP="0028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b/>
                <w:bCs/>
                <w:lang w:eastAsia="en-GB"/>
              </w:rPr>
              <w:t>Plastid area (µm</w:t>
            </w:r>
            <w:r w:rsidRPr="0008272E">
              <w:rPr>
                <w:rFonts w:ascii="Calibri" w:eastAsia="Times New Roman" w:hAnsi="Calibri" w:cs="Calibri"/>
                <w:b/>
                <w:bCs/>
                <w:vertAlign w:val="superscript"/>
                <w:lang w:eastAsia="en-GB"/>
              </w:rPr>
              <w:t>2</w:t>
            </w:r>
            <w:r w:rsidRPr="0008272E">
              <w:rPr>
                <w:rFonts w:ascii="Calibri" w:eastAsia="Times New Roman" w:hAnsi="Calibri" w:cs="Calibri"/>
                <w:b/>
                <w:bCs/>
                <w:lang w:eastAsia="en-GB"/>
              </w:rPr>
              <w:t>)</w:t>
            </w:r>
          </w:p>
        </w:tc>
        <w:tc>
          <w:tcPr>
            <w:tcW w:w="19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8CEEE9" w14:textId="77777777" w:rsidR="000B0EB7" w:rsidRPr="0008272E" w:rsidRDefault="000B0EB7" w:rsidP="0028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b/>
                <w:bCs/>
                <w:lang w:eastAsia="en-GB"/>
              </w:rPr>
              <w:t>Number of PG</w:t>
            </w:r>
          </w:p>
        </w:tc>
        <w:tc>
          <w:tcPr>
            <w:tcW w:w="19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B61C5D" w14:textId="77777777" w:rsidR="000B0EB7" w:rsidRPr="0008272E" w:rsidRDefault="000B0EB7" w:rsidP="0028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 PG area</w:t>
            </w:r>
          </w:p>
        </w:tc>
        <w:tc>
          <w:tcPr>
            <w:tcW w:w="19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6AECB5" w14:textId="77777777" w:rsidR="000B0EB7" w:rsidRPr="0008272E" w:rsidRDefault="000B0EB7" w:rsidP="0028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lastid/PG area</w:t>
            </w:r>
          </w:p>
        </w:tc>
        <w:tc>
          <w:tcPr>
            <w:tcW w:w="22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07BC2F" w14:textId="77777777" w:rsidR="000B0EB7" w:rsidRPr="0008272E" w:rsidRDefault="000B0EB7" w:rsidP="0028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Average PG </w:t>
            </w:r>
          </w:p>
        </w:tc>
        <w:tc>
          <w:tcPr>
            <w:tcW w:w="22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CB4E82" w14:textId="77777777" w:rsidR="000B0EB7" w:rsidRPr="0008272E" w:rsidRDefault="000B0EB7" w:rsidP="0028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Background </w:t>
            </w:r>
          </w:p>
        </w:tc>
        <w:tc>
          <w:tcPr>
            <w:tcW w:w="18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8FBFBE" w14:textId="77777777" w:rsidR="000B0EB7" w:rsidRPr="0008272E" w:rsidRDefault="000B0EB7" w:rsidP="0028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Ratio</w:t>
            </w:r>
          </w:p>
        </w:tc>
      </w:tr>
      <w:tr w:rsidR="000B0EB7" w:rsidRPr="0008272E" w14:paraId="28C47202" w14:textId="77777777" w:rsidTr="000B0EB7">
        <w:trPr>
          <w:trHeight w:val="309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869432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b/>
                <w:bCs/>
                <w:lang w:eastAsia="en-GB"/>
              </w:rPr>
              <w:t>Control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F012B6" w14:textId="77777777" w:rsidR="000B0EB7" w:rsidRPr="0008272E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2.0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0AB412" w14:textId="77777777" w:rsidR="000B0EB7" w:rsidRPr="0008272E" w:rsidRDefault="000B0EB7" w:rsidP="002806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8272E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AAFC38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lang w:eastAsia="en-GB"/>
              </w:rPr>
              <w:t>0.8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9AB679" w14:textId="77777777" w:rsidR="000B0EB7" w:rsidRPr="0008272E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3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5740C2" w14:textId="77777777" w:rsidR="000B0EB7" w:rsidRPr="0008272E" w:rsidRDefault="000B0EB7" w:rsidP="002806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8272E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5C359B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81610F" w14:textId="77777777" w:rsidR="000B0EB7" w:rsidRPr="0008272E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756FEB" w14:textId="77777777" w:rsidR="000B0EB7" w:rsidRPr="0008272E" w:rsidRDefault="000B0EB7" w:rsidP="002806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8272E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533A67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lang w:eastAsia="en-GB"/>
              </w:rPr>
              <w:t>0.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F44575" w14:textId="77777777" w:rsidR="000B0EB7" w:rsidRPr="0008272E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8.4</w:t>
            </w:r>
          </w:p>
        </w:tc>
        <w:tc>
          <w:tcPr>
            <w:tcW w:w="3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194A49" w14:textId="77777777" w:rsidR="000B0EB7" w:rsidRPr="0008272E" w:rsidRDefault="000B0EB7" w:rsidP="002806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8272E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438F82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lang w:eastAsia="en-GB"/>
              </w:rPr>
              <w:t>4.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E568E2" w14:textId="77777777" w:rsidR="000B0EB7" w:rsidRPr="0008272E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54.3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F58D48" w14:textId="77777777" w:rsidR="000B0EB7" w:rsidRPr="0008272E" w:rsidRDefault="000B0EB7" w:rsidP="002806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8272E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39BB34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lang w:eastAsia="en-GB"/>
              </w:rPr>
              <w:t>11.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CF8EA2" w14:textId="77777777" w:rsidR="000B0EB7" w:rsidRPr="0008272E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114.0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9FC766" w14:textId="77777777" w:rsidR="000B0EB7" w:rsidRPr="0008272E" w:rsidRDefault="000B0EB7" w:rsidP="002806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8272E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B17923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lang w:eastAsia="en-GB"/>
              </w:rPr>
              <w:t>6.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80E878" w14:textId="77777777" w:rsidR="000B0EB7" w:rsidRPr="0008272E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2.2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62F247" w14:textId="77777777" w:rsidR="000B0EB7" w:rsidRPr="0008272E" w:rsidRDefault="000B0EB7" w:rsidP="002806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8272E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F5477E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lang w:eastAsia="en-GB"/>
              </w:rPr>
              <w:t>0.4</w:t>
            </w:r>
          </w:p>
        </w:tc>
      </w:tr>
      <w:tr w:rsidR="000B0EB7" w:rsidRPr="0008272E" w14:paraId="74C00BB4" w14:textId="77777777" w:rsidTr="000B0EB7">
        <w:trPr>
          <w:trHeight w:val="309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568A46" w14:textId="21798628" w:rsidR="000B0EB7" w:rsidRPr="0008272E" w:rsidRDefault="00E44578" w:rsidP="002806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β-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caro</w:t>
            </w:r>
            <w:proofErr w:type="spellEnd"/>
            <w:r w:rsidR="000B0EB7" w:rsidRPr="0008272E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line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036735" w14:textId="77777777" w:rsidR="000B0EB7" w:rsidRPr="00054691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054691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6.7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9B5CE7" w14:textId="77777777" w:rsidR="000B0EB7" w:rsidRPr="00054691" w:rsidRDefault="000B0EB7" w:rsidP="002806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054691">
              <w:rPr>
                <w:rFonts w:ascii="Arial" w:eastAsia="Times New Roman" w:hAnsi="Arial" w:cs="Arial"/>
                <w:b/>
                <w:color w:val="000000"/>
                <w:lang w:eastAsia="en-GB"/>
              </w:rPr>
              <w:t>±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48057A" w14:textId="02D2DAA9" w:rsidR="000B0EB7" w:rsidRPr="00054691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054691">
              <w:rPr>
                <w:rFonts w:ascii="Calibri" w:eastAsia="Times New Roman" w:hAnsi="Calibri" w:cs="Calibri"/>
                <w:b/>
                <w:lang w:eastAsia="en-GB"/>
              </w:rPr>
              <w:t>2.3</w:t>
            </w:r>
            <w:r w:rsidR="00054691">
              <w:rPr>
                <w:rFonts w:ascii="Calibri" w:eastAsia="Times New Roman" w:hAnsi="Calibri" w:cs="Calibri"/>
                <w:b/>
                <w:lang w:eastAsia="en-GB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06E108" w14:textId="77777777" w:rsidR="000B0EB7" w:rsidRPr="0008272E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3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F39CDE" w14:textId="77777777" w:rsidR="000B0EB7" w:rsidRPr="0008272E" w:rsidRDefault="000B0EB7" w:rsidP="002806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8272E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D5A387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lang w:eastAsia="en-GB"/>
              </w:rPr>
              <w:t>8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EF3256" w14:textId="77777777" w:rsidR="000B0EB7" w:rsidRPr="0008272E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6ABAE0" w14:textId="77777777" w:rsidR="000B0EB7" w:rsidRPr="0008272E" w:rsidRDefault="000B0EB7" w:rsidP="002806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8272E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8FEE9A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lang w:eastAsia="en-GB"/>
              </w:rPr>
              <w:t>0.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C171DF" w14:textId="77777777" w:rsidR="000B0EB7" w:rsidRPr="0008272E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6.1</w:t>
            </w:r>
          </w:p>
        </w:tc>
        <w:tc>
          <w:tcPr>
            <w:tcW w:w="3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3A4F75" w14:textId="77777777" w:rsidR="000B0EB7" w:rsidRPr="0008272E" w:rsidRDefault="000B0EB7" w:rsidP="002806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8272E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06EE01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lang w:eastAsia="en-GB"/>
              </w:rPr>
              <w:t>1.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E58689" w14:textId="77777777" w:rsidR="000B0EB7" w:rsidRPr="0008272E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8.5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671E5F" w14:textId="77777777" w:rsidR="000B0EB7" w:rsidRPr="0008272E" w:rsidRDefault="000B0EB7" w:rsidP="002806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8272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±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04EBDE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b/>
                <w:bCs/>
                <w:lang w:eastAsia="en-GB"/>
              </w:rPr>
              <w:t>12.4***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D976D3" w14:textId="77777777" w:rsidR="000B0EB7" w:rsidRPr="0008272E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44.3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B02197" w14:textId="77777777" w:rsidR="000B0EB7" w:rsidRPr="0008272E" w:rsidRDefault="000B0EB7" w:rsidP="002806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8272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±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058CC0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b/>
                <w:bCs/>
                <w:lang w:eastAsia="en-GB"/>
              </w:rPr>
              <w:t>5.6*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F574FF" w14:textId="77777777" w:rsidR="000B0EB7" w:rsidRPr="0008272E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962CE8" w14:textId="77777777" w:rsidR="000B0EB7" w:rsidRPr="0008272E" w:rsidRDefault="000B0EB7" w:rsidP="002806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8272E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45AB0D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lang w:eastAsia="en-GB"/>
              </w:rPr>
              <w:t>0.2</w:t>
            </w:r>
          </w:p>
        </w:tc>
      </w:tr>
      <w:tr w:rsidR="000B0EB7" w:rsidRPr="0008272E" w14:paraId="7DE72611" w14:textId="77777777" w:rsidTr="000B0EB7">
        <w:trPr>
          <w:trHeight w:val="309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8DED82" w14:textId="333FAB85" w:rsidR="000B0EB7" w:rsidRPr="0008272E" w:rsidRDefault="00E44578" w:rsidP="002806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Keto</w:t>
            </w:r>
            <w:bookmarkStart w:id="0" w:name="_GoBack"/>
            <w:bookmarkEnd w:id="0"/>
            <w:r w:rsidR="000B0EB7" w:rsidRPr="0008272E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line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DD441C" w14:textId="77777777" w:rsidR="000B0EB7" w:rsidRPr="00054691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054691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6.3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8A9C44" w14:textId="77777777" w:rsidR="000B0EB7" w:rsidRPr="00054691" w:rsidRDefault="000B0EB7" w:rsidP="002806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054691">
              <w:rPr>
                <w:rFonts w:ascii="Arial" w:eastAsia="Times New Roman" w:hAnsi="Arial" w:cs="Arial"/>
                <w:b/>
                <w:color w:val="000000"/>
                <w:lang w:eastAsia="en-GB"/>
              </w:rPr>
              <w:t>±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99E273" w14:textId="6E1B2FA7" w:rsidR="000B0EB7" w:rsidRPr="00054691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054691">
              <w:rPr>
                <w:rFonts w:ascii="Calibri" w:eastAsia="Times New Roman" w:hAnsi="Calibri" w:cs="Calibri"/>
                <w:b/>
                <w:lang w:eastAsia="en-GB"/>
              </w:rPr>
              <w:t>2.6</w:t>
            </w:r>
            <w:r w:rsidR="00054691">
              <w:rPr>
                <w:rFonts w:ascii="Calibri" w:eastAsia="Times New Roman" w:hAnsi="Calibri" w:cs="Calibri"/>
                <w:b/>
                <w:lang w:eastAsia="en-GB"/>
              </w:rPr>
              <w:t>**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913875" w14:textId="77777777" w:rsidR="000B0EB7" w:rsidRPr="0008272E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3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2FC2E2" w14:textId="77777777" w:rsidR="000B0EB7" w:rsidRPr="0008272E" w:rsidRDefault="000B0EB7" w:rsidP="002806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8272E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5444E5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E3FB80" w14:textId="77777777" w:rsidR="000B0EB7" w:rsidRPr="0008272E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6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345682" w14:textId="77777777" w:rsidR="000B0EB7" w:rsidRPr="0008272E" w:rsidRDefault="000B0EB7" w:rsidP="002806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8272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±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E7A07A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b/>
                <w:bCs/>
                <w:lang w:eastAsia="en-GB"/>
              </w:rPr>
              <w:t>0.6**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044DD9" w14:textId="77777777" w:rsidR="000B0EB7" w:rsidRPr="0008272E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4.1</w:t>
            </w:r>
          </w:p>
        </w:tc>
        <w:tc>
          <w:tcPr>
            <w:tcW w:w="3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2B5C64" w14:textId="77777777" w:rsidR="000B0EB7" w:rsidRPr="0008272E" w:rsidRDefault="000B0EB7" w:rsidP="002806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8272E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844B03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lang w:eastAsia="en-GB"/>
              </w:rPr>
              <w:t>0.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3E6E08" w14:textId="77777777" w:rsidR="000B0EB7" w:rsidRPr="00054691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546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3.9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100EBC" w14:textId="77777777" w:rsidR="000B0EB7" w:rsidRPr="00054691" w:rsidRDefault="000B0EB7" w:rsidP="002806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5469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±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12165D" w14:textId="4D9907F3" w:rsidR="000B0EB7" w:rsidRPr="00054691" w:rsidRDefault="00054691" w:rsidP="002806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054691">
              <w:rPr>
                <w:rFonts w:ascii="Calibri" w:eastAsia="Times New Roman" w:hAnsi="Calibri" w:cs="Calibri"/>
                <w:b/>
                <w:bCs/>
                <w:lang w:eastAsia="en-GB"/>
              </w:rPr>
              <w:t>6.6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*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F0E658" w14:textId="77777777" w:rsidR="000B0EB7" w:rsidRPr="0008272E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85.2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C1A1C6" w14:textId="77777777" w:rsidR="000B0EB7" w:rsidRPr="0008272E" w:rsidRDefault="000B0EB7" w:rsidP="002806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8272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±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6800AB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b/>
                <w:bCs/>
                <w:lang w:eastAsia="en-GB"/>
              </w:rPr>
              <w:t>17.0***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EE94DB" w14:textId="77777777" w:rsidR="000B0EB7" w:rsidRPr="0008272E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.4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D1959C" w14:textId="77777777" w:rsidR="000B0EB7" w:rsidRPr="0008272E" w:rsidRDefault="000B0EB7" w:rsidP="002806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8272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±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656BD8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b/>
                <w:bCs/>
                <w:lang w:eastAsia="en-GB"/>
              </w:rPr>
              <w:t>0.6***</w:t>
            </w:r>
          </w:p>
        </w:tc>
      </w:tr>
      <w:tr w:rsidR="000B0EB7" w:rsidRPr="0008272E" w14:paraId="4AB21B92" w14:textId="77777777" w:rsidTr="000B0EB7">
        <w:trPr>
          <w:trHeight w:val="309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C49E5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BA971" w14:textId="77777777" w:rsidR="000B0EB7" w:rsidRPr="0008272E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FFFF5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B44C6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A59EA" w14:textId="77777777" w:rsidR="000B0EB7" w:rsidRPr="0008272E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834C3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CCCA5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3AB6E" w14:textId="77777777" w:rsidR="000B0EB7" w:rsidRPr="0008272E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4A4D4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43B3E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1BEBF" w14:textId="77777777" w:rsidR="000B0EB7" w:rsidRPr="0008272E" w:rsidRDefault="000B0EB7" w:rsidP="002806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F7DBB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72854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9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2FD9A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i/>
                <w:iCs/>
                <w:lang w:eastAsia="en-GB"/>
              </w:rPr>
              <w:t>Grey value range: black = 0, white = 255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7C3AE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AAFAC" w14:textId="77777777" w:rsidR="000B0EB7" w:rsidRPr="0008272E" w:rsidRDefault="000B0EB7" w:rsidP="0028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27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</w:tbl>
    <w:p w14:paraId="773E1B84" w14:textId="77777777" w:rsidR="009243A4" w:rsidRPr="0008272E" w:rsidRDefault="009243A4" w:rsidP="00C17BA1"/>
    <w:sectPr w:rsidR="009243A4" w:rsidRPr="0008272E" w:rsidSect="0008272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BA1"/>
    <w:rsid w:val="00054691"/>
    <w:rsid w:val="0008272E"/>
    <w:rsid w:val="000B0EB7"/>
    <w:rsid w:val="001F71F9"/>
    <w:rsid w:val="00316809"/>
    <w:rsid w:val="00344018"/>
    <w:rsid w:val="00461A75"/>
    <w:rsid w:val="00536895"/>
    <w:rsid w:val="00640B6C"/>
    <w:rsid w:val="009243A4"/>
    <w:rsid w:val="0099354E"/>
    <w:rsid w:val="00A71788"/>
    <w:rsid w:val="00C17BA1"/>
    <w:rsid w:val="00D24FBF"/>
    <w:rsid w:val="00DC1115"/>
    <w:rsid w:val="00E44578"/>
    <w:rsid w:val="00EA25B1"/>
    <w:rsid w:val="00F65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8FC59"/>
  <w15:chartTrackingRefBased/>
  <w15:docId w15:val="{AE56CD4F-EDA5-43D6-A226-E6832AB5B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01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3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3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2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gueira, Marilise</dc:creator>
  <cp:keywords/>
  <dc:description/>
  <cp:lastModifiedBy>marilise nogueira</cp:lastModifiedBy>
  <cp:revision>2</cp:revision>
  <dcterms:created xsi:type="dcterms:W3CDTF">2022-10-19T08:35:00Z</dcterms:created>
  <dcterms:modified xsi:type="dcterms:W3CDTF">2022-10-19T08:35:00Z</dcterms:modified>
</cp:coreProperties>
</file>